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07F" w:rsidRPr="002C2544" w:rsidRDefault="00407093" w:rsidP="0059507F">
      <w:pPr>
        <w:spacing w:line="480" w:lineRule="auto"/>
        <w:rPr>
          <w:b/>
          <w:sz w:val="32"/>
          <w:szCs w:val="32"/>
          <w:u w:val="single"/>
        </w:rPr>
      </w:pPr>
      <w:bookmarkStart w:id="0" w:name="_GoBack"/>
      <w:bookmarkEnd w:id="0"/>
      <w:proofErr w:type="spellStart"/>
      <w:r>
        <w:rPr>
          <w:b/>
          <w:sz w:val="32"/>
          <w:szCs w:val="32"/>
          <w:u w:val="single"/>
        </w:rPr>
        <w:t>Additiona</w:t>
      </w:r>
      <w:proofErr w:type="spellEnd"/>
      <w:r>
        <w:rPr>
          <w:b/>
          <w:sz w:val="32"/>
          <w:szCs w:val="32"/>
          <w:u w:val="single"/>
        </w:rPr>
        <w:t xml:space="preserve"> file 1: Appendix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b/>
          <w:color w:val="0A0905"/>
        </w:rPr>
      </w:pPr>
      <w:r w:rsidRPr="003907A3">
        <w:rPr>
          <w:rFonts w:ascii="Calibri" w:hAnsi="Calibri" w:cs="Calibri"/>
          <w:b/>
          <w:color w:val="0A0905"/>
        </w:rPr>
        <w:t>Angioplasty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1. ANGIOPLASTY, BALLOON/ or ANGIOPLASTY, BALLOON, CORONARY/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2. (balloon* adj2 </w:t>
      </w:r>
      <w:proofErr w:type="spellStart"/>
      <w:r w:rsidRPr="003907A3">
        <w:rPr>
          <w:rFonts w:ascii="Calibri" w:hAnsi="Calibri" w:cs="Calibri"/>
          <w:color w:val="0A0905"/>
        </w:rPr>
        <w:t>angioplast</w:t>
      </w:r>
      <w:proofErr w:type="spellEnd"/>
      <w:r w:rsidRPr="003907A3">
        <w:rPr>
          <w:rFonts w:ascii="Calibri" w:hAnsi="Calibri" w:cs="Calibri"/>
          <w:color w:val="0A0905"/>
        </w:rPr>
        <w:t>*).</w:t>
      </w:r>
      <w:proofErr w:type="spellStart"/>
      <w:r w:rsidRPr="003907A3">
        <w:rPr>
          <w:rFonts w:ascii="Calibri" w:hAnsi="Calibri" w:cs="Calibri"/>
          <w:color w:val="0A0905"/>
        </w:rPr>
        <w:t>tw</w:t>
      </w:r>
      <w:proofErr w:type="spellEnd"/>
      <w:r w:rsidRPr="003907A3">
        <w:rPr>
          <w:rFonts w:ascii="Calibri" w:hAnsi="Calibri" w:cs="Calibri"/>
          <w:color w:val="0A0905"/>
        </w:rPr>
        <w:t>.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3. (transluminal adj3 </w:t>
      </w:r>
      <w:proofErr w:type="spellStart"/>
      <w:r w:rsidRPr="003907A3">
        <w:rPr>
          <w:rFonts w:ascii="Calibri" w:hAnsi="Calibri" w:cs="Calibri"/>
          <w:color w:val="0A0905"/>
        </w:rPr>
        <w:t>arteri</w:t>
      </w:r>
      <w:proofErr w:type="spellEnd"/>
      <w:r w:rsidRPr="003907A3">
        <w:rPr>
          <w:rFonts w:ascii="Calibri" w:hAnsi="Calibri" w:cs="Calibri"/>
          <w:color w:val="0A0905"/>
        </w:rPr>
        <w:t>* adj3 dilation*).</w:t>
      </w:r>
      <w:proofErr w:type="spellStart"/>
      <w:r w:rsidRPr="003907A3">
        <w:rPr>
          <w:rFonts w:ascii="Calibri" w:hAnsi="Calibri" w:cs="Calibri"/>
          <w:color w:val="0A0905"/>
        </w:rPr>
        <w:t>tw</w:t>
      </w:r>
      <w:proofErr w:type="spellEnd"/>
      <w:r w:rsidRPr="003907A3">
        <w:rPr>
          <w:rFonts w:ascii="Calibri" w:hAnsi="Calibri" w:cs="Calibri"/>
          <w:color w:val="0A0905"/>
        </w:rPr>
        <w:t>.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4. (balloon* adj2 </w:t>
      </w:r>
      <w:proofErr w:type="spellStart"/>
      <w:r w:rsidRPr="003907A3">
        <w:rPr>
          <w:rFonts w:ascii="Calibri" w:hAnsi="Calibri" w:cs="Calibri"/>
          <w:color w:val="0A0905"/>
        </w:rPr>
        <w:t>inflat</w:t>
      </w:r>
      <w:proofErr w:type="spellEnd"/>
      <w:r w:rsidRPr="003907A3">
        <w:rPr>
          <w:rFonts w:ascii="Calibri" w:hAnsi="Calibri" w:cs="Calibri"/>
          <w:color w:val="0A0905"/>
        </w:rPr>
        <w:t>*).</w:t>
      </w:r>
      <w:proofErr w:type="spellStart"/>
      <w:r w:rsidRPr="003907A3">
        <w:rPr>
          <w:rFonts w:ascii="Calibri" w:hAnsi="Calibri" w:cs="Calibri"/>
          <w:color w:val="0A0905"/>
        </w:rPr>
        <w:t>tw</w:t>
      </w:r>
      <w:proofErr w:type="spellEnd"/>
      <w:r w:rsidRPr="003907A3">
        <w:rPr>
          <w:rFonts w:ascii="Calibri" w:hAnsi="Calibri" w:cs="Calibri"/>
          <w:color w:val="0A0905"/>
        </w:rPr>
        <w:t>.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b/>
          <w:color w:val="0A0905"/>
        </w:rPr>
      </w:pPr>
      <w:r w:rsidRPr="003907A3">
        <w:rPr>
          <w:rFonts w:ascii="Calibri" w:hAnsi="Calibri" w:cs="Calibri"/>
          <w:b/>
          <w:color w:val="0A0905"/>
        </w:rPr>
        <w:t xml:space="preserve">Residual Stenosis 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5. Constriction, Pathologic/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6. Vascular Patency/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7. (residual adj2 stenos*).</w:t>
      </w:r>
      <w:proofErr w:type="spellStart"/>
      <w:r w:rsidRPr="003907A3">
        <w:rPr>
          <w:rFonts w:ascii="Calibri" w:hAnsi="Calibri" w:cs="Calibri"/>
          <w:color w:val="0A0905"/>
        </w:rPr>
        <w:t>tw</w:t>
      </w:r>
      <w:proofErr w:type="spellEnd"/>
      <w:r w:rsidRPr="003907A3">
        <w:rPr>
          <w:rFonts w:ascii="Calibri" w:hAnsi="Calibri" w:cs="Calibri"/>
          <w:color w:val="0A0905"/>
        </w:rPr>
        <w:t>.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8. (</w:t>
      </w:r>
      <w:proofErr w:type="spellStart"/>
      <w:r w:rsidRPr="003907A3">
        <w:rPr>
          <w:rFonts w:ascii="Calibri" w:hAnsi="Calibri" w:cs="Calibri"/>
          <w:color w:val="0A0905"/>
        </w:rPr>
        <w:t>angiogra</w:t>
      </w:r>
      <w:proofErr w:type="spellEnd"/>
      <w:r w:rsidRPr="003907A3">
        <w:rPr>
          <w:rFonts w:ascii="Calibri" w:hAnsi="Calibri" w:cs="Calibri"/>
          <w:color w:val="0A0905"/>
        </w:rPr>
        <w:t>* adj2 result*).</w:t>
      </w:r>
      <w:proofErr w:type="spellStart"/>
      <w:r w:rsidRPr="003907A3">
        <w:rPr>
          <w:rFonts w:ascii="Calibri" w:hAnsi="Calibri" w:cs="Calibri"/>
          <w:color w:val="0A0905"/>
        </w:rPr>
        <w:t>tw</w:t>
      </w:r>
      <w:proofErr w:type="spellEnd"/>
      <w:r w:rsidRPr="003907A3">
        <w:rPr>
          <w:rFonts w:ascii="Calibri" w:hAnsi="Calibri" w:cs="Calibri"/>
          <w:color w:val="0A0905"/>
        </w:rPr>
        <w:t>.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9. (unstable adj2 lesion*).</w:t>
      </w:r>
      <w:proofErr w:type="spellStart"/>
      <w:r w:rsidRPr="003907A3">
        <w:rPr>
          <w:rFonts w:ascii="Calibri" w:hAnsi="Calibri" w:cs="Calibri"/>
          <w:color w:val="0A0905"/>
        </w:rPr>
        <w:t>tw</w:t>
      </w:r>
      <w:proofErr w:type="spellEnd"/>
      <w:r w:rsidRPr="003907A3">
        <w:rPr>
          <w:rFonts w:ascii="Calibri" w:hAnsi="Calibri" w:cs="Calibri"/>
          <w:color w:val="0A0905"/>
        </w:rPr>
        <w:t>.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10. (</w:t>
      </w:r>
      <w:proofErr w:type="spellStart"/>
      <w:r w:rsidRPr="003907A3">
        <w:rPr>
          <w:rFonts w:ascii="Calibri" w:hAnsi="Calibri" w:cs="Calibri"/>
          <w:color w:val="0A0905"/>
        </w:rPr>
        <w:t>morpholog</w:t>
      </w:r>
      <w:proofErr w:type="spellEnd"/>
      <w:r w:rsidRPr="003907A3">
        <w:rPr>
          <w:rFonts w:ascii="Calibri" w:hAnsi="Calibri" w:cs="Calibri"/>
          <w:color w:val="0A0905"/>
        </w:rPr>
        <w:t>* adj2 result*).</w:t>
      </w:r>
      <w:proofErr w:type="spellStart"/>
      <w:r w:rsidRPr="003907A3">
        <w:rPr>
          <w:rFonts w:ascii="Calibri" w:hAnsi="Calibri" w:cs="Calibri"/>
          <w:color w:val="0A0905"/>
        </w:rPr>
        <w:t>tw</w:t>
      </w:r>
      <w:proofErr w:type="spellEnd"/>
      <w:r w:rsidRPr="003907A3">
        <w:rPr>
          <w:rFonts w:ascii="Calibri" w:hAnsi="Calibri" w:cs="Calibri"/>
          <w:color w:val="0A0905"/>
        </w:rPr>
        <w:t>.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11. (radio* adj2 result*).</w:t>
      </w:r>
      <w:proofErr w:type="spellStart"/>
      <w:r w:rsidRPr="003907A3">
        <w:rPr>
          <w:rFonts w:ascii="Calibri" w:hAnsi="Calibri" w:cs="Calibri"/>
          <w:color w:val="0A0905"/>
        </w:rPr>
        <w:t>tw</w:t>
      </w:r>
      <w:proofErr w:type="spellEnd"/>
      <w:r w:rsidRPr="003907A3">
        <w:rPr>
          <w:rFonts w:ascii="Calibri" w:hAnsi="Calibri" w:cs="Calibri"/>
          <w:color w:val="0A0905"/>
        </w:rPr>
        <w:t>.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b/>
          <w:color w:val="0A0905"/>
        </w:rPr>
      </w:pPr>
      <w:r w:rsidRPr="003907A3">
        <w:rPr>
          <w:rFonts w:ascii="Calibri" w:hAnsi="Calibri" w:cs="Calibri"/>
          <w:b/>
          <w:color w:val="0A0905"/>
        </w:rPr>
        <w:t xml:space="preserve">Balloon Inflation Time 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b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12. Time Factors/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13. prolonged.tw.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14. duration.tw.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15. brief.tw.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16. (inflation adj2 time*).</w:t>
      </w:r>
      <w:proofErr w:type="spellStart"/>
      <w:r w:rsidRPr="003907A3">
        <w:rPr>
          <w:rFonts w:ascii="Calibri" w:hAnsi="Calibri" w:cs="Calibri"/>
          <w:color w:val="0A0905"/>
        </w:rPr>
        <w:t>tw</w:t>
      </w:r>
      <w:proofErr w:type="spellEnd"/>
      <w:r w:rsidRPr="003907A3">
        <w:rPr>
          <w:rFonts w:ascii="Calibri" w:hAnsi="Calibri" w:cs="Calibri"/>
          <w:color w:val="0A0905"/>
        </w:rPr>
        <w:t>.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17. patency.tw.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b/>
          <w:color w:val="0A0905"/>
        </w:rPr>
      </w:pPr>
      <w:r w:rsidRPr="003907A3">
        <w:rPr>
          <w:rFonts w:ascii="Calibri" w:hAnsi="Calibri" w:cs="Calibri"/>
          <w:b/>
          <w:color w:val="0A0905"/>
        </w:rPr>
        <w:t>Combination of Search Concepts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lastRenderedPageBreak/>
        <w:t xml:space="preserve">       18. 1 or 2 or 3 or 4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19. 5 or 6 or 7 or 8 or 9 or 10 or 11 or 17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20. 12 or 13 or 14 or 15 or 16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21. 18 and 19 and 20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b/>
          <w:color w:val="0A0905"/>
        </w:rPr>
      </w:pPr>
      <w:r w:rsidRPr="003907A3">
        <w:rPr>
          <w:rFonts w:ascii="Calibri" w:hAnsi="Calibri" w:cs="Calibri"/>
          <w:b/>
          <w:color w:val="0A0905"/>
        </w:rPr>
        <w:t xml:space="preserve">Search Limits 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22. limit 21 to "all adult (19 plus years)"</w:t>
      </w:r>
    </w:p>
    <w:p w:rsidR="0059507F" w:rsidRPr="003907A3" w:rsidRDefault="0059507F" w:rsidP="0059507F">
      <w:pPr>
        <w:spacing w:line="480" w:lineRule="auto"/>
        <w:ind w:left="720"/>
        <w:rPr>
          <w:rFonts w:ascii="Calibri" w:hAnsi="Calibri" w:cs="Calibri"/>
          <w:color w:val="0A0905"/>
        </w:rPr>
      </w:pPr>
      <w:r w:rsidRPr="003907A3">
        <w:rPr>
          <w:rFonts w:ascii="Calibri" w:hAnsi="Calibri" w:cs="Calibri"/>
          <w:color w:val="0A0905"/>
        </w:rPr>
        <w:t xml:space="preserve">       23. limit 22 to </w:t>
      </w:r>
      <w:proofErr w:type="spellStart"/>
      <w:r w:rsidRPr="003907A3">
        <w:rPr>
          <w:rFonts w:ascii="Calibri" w:hAnsi="Calibri" w:cs="Calibri"/>
          <w:color w:val="0A0905"/>
        </w:rPr>
        <w:t>yr</w:t>
      </w:r>
      <w:proofErr w:type="spellEnd"/>
      <w:r w:rsidRPr="003907A3">
        <w:rPr>
          <w:rFonts w:ascii="Calibri" w:hAnsi="Calibri" w:cs="Calibri"/>
          <w:color w:val="0A0905"/>
        </w:rPr>
        <w:t>="1977 - 2018"</w:t>
      </w:r>
    </w:p>
    <w:p w:rsidR="0059507F" w:rsidRDefault="0059507F" w:rsidP="0059507F">
      <w:pPr>
        <w:spacing w:line="480" w:lineRule="auto"/>
      </w:pPr>
    </w:p>
    <w:p w:rsidR="0059507F" w:rsidRDefault="00680ECC" w:rsidP="0059507F">
      <w:pPr>
        <w:spacing w:line="480" w:lineRule="auto"/>
      </w:pPr>
      <w:r>
        <w:rPr>
          <w:b/>
        </w:rPr>
        <w:t xml:space="preserve">Additional file 1: </w:t>
      </w:r>
      <w:r w:rsidR="0059507F">
        <w:rPr>
          <w:b/>
        </w:rPr>
        <w:t>Appendix</w:t>
      </w:r>
      <w:r>
        <w:rPr>
          <w:b/>
        </w:rPr>
        <w:t>.</w:t>
      </w:r>
      <w:r w:rsidR="0059507F">
        <w:t xml:space="preserve"> Proposed search syntax for MEDLINE, using OVID interface</w:t>
      </w:r>
    </w:p>
    <w:p w:rsidR="0059507F" w:rsidRPr="00D268B7" w:rsidRDefault="0059507F" w:rsidP="0059507F">
      <w:pPr>
        <w:spacing w:line="480" w:lineRule="auto"/>
      </w:pPr>
    </w:p>
    <w:sectPr w:rsidR="0059507F" w:rsidRPr="00D268B7" w:rsidSect="00B82D01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4F45" w:rsidRDefault="00984F45" w:rsidP="00CA2639">
      <w:r>
        <w:separator/>
      </w:r>
    </w:p>
  </w:endnote>
  <w:endnote w:type="continuationSeparator" w:id="0">
    <w:p w:rsidR="00984F45" w:rsidRDefault="00984F45" w:rsidP="00CA26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823925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E1EB8" w:rsidRDefault="00BE1EB8" w:rsidP="00BE1E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E1EB8" w:rsidRDefault="00BE1EB8" w:rsidP="00CA2639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5432078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E1EB8" w:rsidRDefault="00BE1EB8" w:rsidP="00BE1EB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82D0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E1EB8" w:rsidRDefault="00BE1EB8" w:rsidP="00CA263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4F45" w:rsidRDefault="00984F45" w:rsidP="00CA2639">
      <w:r>
        <w:separator/>
      </w:r>
    </w:p>
  </w:footnote>
  <w:footnote w:type="continuationSeparator" w:id="0">
    <w:p w:rsidR="00984F45" w:rsidRDefault="00984F45" w:rsidP="00CA26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903AD"/>
    <w:multiLevelType w:val="hybridMultilevel"/>
    <w:tmpl w:val="799A81D4"/>
    <w:lvl w:ilvl="0" w:tplc="B4A0FF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AE062C6"/>
    <w:multiLevelType w:val="hybridMultilevel"/>
    <w:tmpl w:val="456235C0"/>
    <w:lvl w:ilvl="0" w:tplc="B4A0FF92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902D3C"/>
    <w:multiLevelType w:val="hybridMultilevel"/>
    <w:tmpl w:val="0F4E783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0FEC729B"/>
    <w:multiLevelType w:val="hybridMultilevel"/>
    <w:tmpl w:val="F7004320"/>
    <w:lvl w:ilvl="0" w:tplc="B4A0FF92">
      <w:start w:val="1"/>
      <w:numFmt w:val="decimal"/>
      <w:lvlText w:val="%1"/>
      <w:lvlJc w:val="left"/>
      <w:pPr>
        <w:ind w:left="21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>
    <w:nsid w:val="12D822A3"/>
    <w:multiLevelType w:val="hybridMultilevel"/>
    <w:tmpl w:val="0FACB426"/>
    <w:lvl w:ilvl="0" w:tplc="04090001">
      <w:start w:val="1"/>
      <w:numFmt w:val="bullet"/>
      <w:lvlText w:val=""/>
      <w:lvlJc w:val="left"/>
      <w:pPr>
        <w:ind w:left="1449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9" w:hanging="360"/>
      </w:pPr>
      <w:rPr>
        <w:rFonts w:ascii="Wingdings" w:hAnsi="Wingdings" w:hint="default"/>
      </w:rPr>
    </w:lvl>
  </w:abstractNum>
  <w:abstractNum w:abstractNumId="5">
    <w:nsid w:val="263B555D"/>
    <w:multiLevelType w:val="hybridMultilevel"/>
    <w:tmpl w:val="9F727B72"/>
    <w:lvl w:ilvl="0" w:tplc="B4A0FF92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7EE1B19"/>
    <w:multiLevelType w:val="hybridMultilevel"/>
    <w:tmpl w:val="881037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EE702D"/>
    <w:multiLevelType w:val="hybridMultilevel"/>
    <w:tmpl w:val="786EBAC2"/>
    <w:lvl w:ilvl="0" w:tplc="B4A0FF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9A43B43"/>
    <w:multiLevelType w:val="hybridMultilevel"/>
    <w:tmpl w:val="81CE4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BE116A"/>
    <w:multiLevelType w:val="hybridMultilevel"/>
    <w:tmpl w:val="68A26CA0"/>
    <w:lvl w:ilvl="0" w:tplc="B4A0FF9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455A503F"/>
    <w:multiLevelType w:val="hybridMultilevel"/>
    <w:tmpl w:val="70CCAD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112779E"/>
    <w:multiLevelType w:val="hybridMultilevel"/>
    <w:tmpl w:val="6BAAE4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176632A"/>
    <w:multiLevelType w:val="hybridMultilevel"/>
    <w:tmpl w:val="81449A70"/>
    <w:lvl w:ilvl="0" w:tplc="B4A0FF92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293180E"/>
    <w:multiLevelType w:val="hybridMultilevel"/>
    <w:tmpl w:val="456235C0"/>
    <w:lvl w:ilvl="0" w:tplc="B4A0FF92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EB042CC"/>
    <w:multiLevelType w:val="hybridMultilevel"/>
    <w:tmpl w:val="775C6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593415"/>
    <w:multiLevelType w:val="hybridMultilevel"/>
    <w:tmpl w:val="8D64A026"/>
    <w:lvl w:ilvl="0" w:tplc="B4A0FF92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85A20D9"/>
    <w:multiLevelType w:val="hybridMultilevel"/>
    <w:tmpl w:val="97F8AEAE"/>
    <w:lvl w:ilvl="0" w:tplc="B4A0FF92">
      <w:start w:val="1"/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7">
    <w:nsid w:val="7E0D05E8"/>
    <w:multiLevelType w:val="hybridMultilevel"/>
    <w:tmpl w:val="0AC6D09C"/>
    <w:lvl w:ilvl="0" w:tplc="B4A0FF92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>
    <w:nsid w:val="7E3635F6"/>
    <w:multiLevelType w:val="hybridMultilevel"/>
    <w:tmpl w:val="9880003A"/>
    <w:lvl w:ilvl="0" w:tplc="B4A0FF92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720" w:hanging="360"/>
      </w:pPr>
    </w:lvl>
    <w:lvl w:ilvl="2" w:tplc="0409001B">
      <w:start w:val="1"/>
      <w:numFmt w:val="lowerRoman"/>
      <w:lvlText w:val="%3."/>
      <w:lvlJc w:val="right"/>
      <w:pPr>
        <w:ind w:left="1440" w:hanging="180"/>
      </w:pPr>
    </w:lvl>
    <w:lvl w:ilvl="3" w:tplc="0409000F">
      <w:start w:val="1"/>
      <w:numFmt w:val="decimal"/>
      <w:lvlText w:val="%4."/>
      <w:lvlJc w:val="left"/>
      <w:pPr>
        <w:ind w:left="2160" w:hanging="360"/>
      </w:pPr>
    </w:lvl>
    <w:lvl w:ilvl="4" w:tplc="04090019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num w:numId="1">
    <w:abstractNumId w:val="11"/>
  </w:num>
  <w:num w:numId="2">
    <w:abstractNumId w:val="17"/>
  </w:num>
  <w:num w:numId="3">
    <w:abstractNumId w:val="1"/>
  </w:num>
  <w:num w:numId="4">
    <w:abstractNumId w:val="6"/>
  </w:num>
  <w:num w:numId="5">
    <w:abstractNumId w:val="13"/>
  </w:num>
  <w:num w:numId="6">
    <w:abstractNumId w:val="18"/>
  </w:num>
  <w:num w:numId="7">
    <w:abstractNumId w:val="2"/>
  </w:num>
  <w:num w:numId="8">
    <w:abstractNumId w:val="10"/>
  </w:num>
  <w:num w:numId="9">
    <w:abstractNumId w:val="14"/>
  </w:num>
  <w:num w:numId="10">
    <w:abstractNumId w:val="8"/>
  </w:num>
  <w:num w:numId="11">
    <w:abstractNumId w:val="9"/>
  </w:num>
  <w:num w:numId="12">
    <w:abstractNumId w:val="0"/>
  </w:num>
  <w:num w:numId="13">
    <w:abstractNumId w:val="7"/>
  </w:num>
  <w:num w:numId="14">
    <w:abstractNumId w:val="5"/>
  </w:num>
  <w:num w:numId="15">
    <w:abstractNumId w:val="16"/>
  </w:num>
  <w:num w:numId="16">
    <w:abstractNumId w:val="15"/>
  </w:num>
  <w:num w:numId="17">
    <w:abstractNumId w:val="12"/>
  </w:num>
  <w:num w:numId="18">
    <w:abstractNumId w:val="3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ftpepa9hz9rfke20v2x222izr2rtwfraf5a&quot;&gt;My EndNote Library&lt;record-ids&gt;&lt;item&gt;152&lt;/item&gt;&lt;item&gt;3441&lt;/item&gt;&lt;item&gt;4843&lt;/item&gt;&lt;item&gt;9906&lt;/item&gt;&lt;item&gt;10807&lt;/item&gt;&lt;item&gt;12627&lt;/item&gt;&lt;item&gt;13090&lt;/item&gt;&lt;item&gt;13173&lt;/item&gt;&lt;item&gt;13174&lt;/item&gt;&lt;item&gt;13175&lt;/item&gt;&lt;item&gt;13176&lt;/item&gt;&lt;item&gt;13177&lt;/item&gt;&lt;item&gt;13178&lt;/item&gt;&lt;/record-ids&gt;&lt;/item&gt;&lt;/Libraries&gt;"/>
  </w:docVars>
  <w:rsids>
    <w:rsidRoot w:val="007507CF"/>
    <w:rsid w:val="00002A27"/>
    <w:rsid w:val="000176D2"/>
    <w:rsid w:val="00027D66"/>
    <w:rsid w:val="00056FB5"/>
    <w:rsid w:val="00076237"/>
    <w:rsid w:val="00090F58"/>
    <w:rsid w:val="000C0223"/>
    <w:rsid w:val="000E250B"/>
    <w:rsid w:val="000E3245"/>
    <w:rsid w:val="0016139C"/>
    <w:rsid w:val="001673F7"/>
    <w:rsid w:val="0017521B"/>
    <w:rsid w:val="001A39CD"/>
    <w:rsid w:val="001A5DEB"/>
    <w:rsid w:val="001B2F4D"/>
    <w:rsid w:val="001C135F"/>
    <w:rsid w:val="001C3DE9"/>
    <w:rsid w:val="001C5BA5"/>
    <w:rsid w:val="00215DDC"/>
    <w:rsid w:val="002519A9"/>
    <w:rsid w:val="00271894"/>
    <w:rsid w:val="00282E08"/>
    <w:rsid w:val="002A79B1"/>
    <w:rsid w:val="002B1135"/>
    <w:rsid w:val="002C2544"/>
    <w:rsid w:val="002C6BC1"/>
    <w:rsid w:val="002E0FA4"/>
    <w:rsid w:val="00323D98"/>
    <w:rsid w:val="00331F05"/>
    <w:rsid w:val="00371C18"/>
    <w:rsid w:val="003907A3"/>
    <w:rsid w:val="003A455C"/>
    <w:rsid w:val="003D234A"/>
    <w:rsid w:val="003E265D"/>
    <w:rsid w:val="003E6A02"/>
    <w:rsid w:val="00401E62"/>
    <w:rsid w:val="00407093"/>
    <w:rsid w:val="00427571"/>
    <w:rsid w:val="00431D08"/>
    <w:rsid w:val="00445499"/>
    <w:rsid w:val="0048674D"/>
    <w:rsid w:val="00491D01"/>
    <w:rsid w:val="004B320D"/>
    <w:rsid w:val="004F2013"/>
    <w:rsid w:val="005357DE"/>
    <w:rsid w:val="005659D0"/>
    <w:rsid w:val="00573A2E"/>
    <w:rsid w:val="0059507F"/>
    <w:rsid w:val="005D349B"/>
    <w:rsid w:val="00615566"/>
    <w:rsid w:val="00622048"/>
    <w:rsid w:val="00637DDD"/>
    <w:rsid w:val="00680ECC"/>
    <w:rsid w:val="00683D70"/>
    <w:rsid w:val="00695A32"/>
    <w:rsid w:val="006A3F49"/>
    <w:rsid w:val="006A597C"/>
    <w:rsid w:val="006E6B67"/>
    <w:rsid w:val="006F0EF1"/>
    <w:rsid w:val="006F126F"/>
    <w:rsid w:val="00702AE3"/>
    <w:rsid w:val="007275BD"/>
    <w:rsid w:val="00746DF2"/>
    <w:rsid w:val="007507CF"/>
    <w:rsid w:val="00760C06"/>
    <w:rsid w:val="00773EA5"/>
    <w:rsid w:val="00773F38"/>
    <w:rsid w:val="0077401F"/>
    <w:rsid w:val="007870D6"/>
    <w:rsid w:val="007A322B"/>
    <w:rsid w:val="007D3F8E"/>
    <w:rsid w:val="0081388C"/>
    <w:rsid w:val="00817692"/>
    <w:rsid w:val="00833E34"/>
    <w:rsid w:val="008422CC"/>
    <w:rsid w:val="008614BA"/>
    <w:rsid w:val="00873720"/>
    <w:rsid w:val="008809A0"/>
    <w:rsid w:val="00883816"/>
    <w:rsid w:val="00884D63"/>
    <w:rsid w:val="008A1792"/>
    <w:rsid w:val="008C10F4"/>
    <w:rsid w:val="008C65ED"/>
    <w:rsid w:val="008F0CFE"/>
    <w:rsid w:val="00900E64"/>
    <w:rsid w:val="00915820"/>
    <w:rsid w:val="00916BEE"/>
    <w:rsid w:val="009335CD"/>
    <w:rsid w:val="00937F43"/>
    <w:rsid w:val="00970362"/>
    <w:rsid w:val="009834AA"/>
    <w:rsid w:val="00984F45"/>
    <w:rsid w:val="009925CF"/>
    <w:rsid w:val="009A438A"/>
    <w:rsid w:val="009A529B"/>
    <w:rsid w:val="009C447E"/>
    <w:rsid w:val="00A2632E"/>
    <w:rsid w:val="00A4308E"/>
    <w:rsid w:val="00A47C60"/>
    <w:rsid w:val="00A5140B"/>
    <w:rsid w:val="00A51DF4"/>
    <w:rsid w:val="00A619AA"/>
    <w:rsid w:val="00A738A5"/>
    <w:rsid w:val="00A81960"/>
    <w:rsid w:val="00AB5B8A"/>
    <w:rsid w:val="00AB6331"/>
    <w:rsid w:val="00AC5582"/>
    <w:rsid w:val="00AF35EA"/>
    <w:rsid w:val="00AF799A"/>
    <w:rsid w:val="00B0597F"/>
    <w:rsid w:val="00B3709A"/>
    <w:rsid w:val="00B46099"/>
    <w:rsid w:val="00B64644"/>
    <w:rsid w:val="00B70A84"/>
    <w:rsid w:val="00B725E4"/>
    <w:rsid w:val="00B77CA3"/>
    <w:rsid w:val="00B82D01"/>
    <w:rsid w:val="00BE1EB8"/>
    <w:rsid w:val="00BE6E7D"/>
    <w:rsid w:val="00C35826"/>
    <w:rsid w:val="00C90D99"/>
    <w:rsid w:val="00C91399"/>
    <w:rsid w:val="00C92D2F"/>
    <w:rsid w:val="00C93F29"/>
    <w:rsid w:val="00C95982"/>
    <w:rsid w:val="00C964B0"/>
    <w:rsid w:val="00C96F98"/>
    <w:rsid w:val="00CA2639"/>
    <w:rsid w:val="00CC1734"/>
    <w:rsid w:val="00CD3B65"/>
    <w:rsid w:val="00CD5514"/>
    <w:rsid w:val="00D06630"/>
    <w:rsid w:val="00D268B7"/>
    <w:rsid w:val="00D549BD"/>
    <w:rsid w:val="00DD24D4"/>
    <w:rsid w:val="00DF0939"/>
    <w:rsid w:val="00E0076F"/>
    <w:rsid w:val="00E0275E"/>
    <w:rsid w:val="00E0296A"/>
    <w:rsid w:val="00E163D5"/>
    <w:rsid w:val="00E47764"/>
    <w:rsid w:val="00E805E7"/>
    <w:rsid w:val="00EA1C98"/>
    <w:rsid w:val="00EA7B87"/>
    <w:rsid w:val="00EB0BBD"/>
    <w:rsid w:val="00EB2430"/>
    <w:rsid w:val="00EB5F74"/>
    <w:rsid w:val="00EF03F7"/>
    <w:rsid w:val="00F03365"/>
    <w:rsid w:val="00F53634"/>
    <w:rsid w:val="00F53FE2"/>
    <w:rsid w:val="00F86A2E"/>
    <w:rsid w:val="00F93EC2"/>
    <w:rsid w:val="00FA1893"/>
    <w:rsid w:val="00FA4EA4"/>
    <w:rsid w:val="00FA781D"/>
    <w:rsid w:val="00FB79BE"/>
    <w:rsid w:val="00FC15ED"/>
    <w:rsid w:val="00FE1B65"/>
    <w:rsid w:val="00FF6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6B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1E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E6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9598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598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A2639"/>
  </w:style>
  <w:style w:type="paragraph" w:styleId="Footer">
    <w:name w:val="footer"/>
    <w:basedOn w:val="Normal"/>
    <w:link w:val="FooterChar"/>
    <w:uiPriority w:val="99"/>
    <w:unhideWhenUsed/>
    <w:rsid w:val="00CA26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639"/>
  </w:style>
  <w:style w:type="character" w:styleId="PageNumber">
    <w:name w:val="page number"/>
    <w:basedOn w:val="DefaultParagraphFont"/>
    <w:uiPriority w:val="99"/>
    <w:semiHidden/>
    <w:unhideWhenUsed/>
    <w:rsid w:val="00CA2639"/>
  </w:style>
  <w:style w:type="paragraph" w:customStyle="1" w:styleId="EndNoteBibliographyTitle">
    <w:name w:val="EndNote Bibliography Title"/>
    <w:basedOn w:val="Normal"/>
    <w:link w:val="EndNoteBibliographyTitleChar"/>
    <w:rsid w:val="005357D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57D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357D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357DE"/>
    <w:rPr>
      <w:rFonts w:ascii="Calibri" w:hAnsi="Calibri" w:cs="Calibr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16BE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01E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1E62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C9598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95982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A2639"/>
  </w:style>
  <w:style w:type="paragraph" w:styleId="Footer">
    <w:name w:val="footer"/>
    <w:basedOn w:val="Normal"/>
    <w:link w:val="FooterChar"/>
    <w:uiPriority w:val="99"/>
    <w:unhideWhenUsed/>
    <w:rsid w:val="00CA26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2639"/>
  </w:style>
  <w:style w:type="character" w:styleId="PageNumber">
    <w:name w:val="page number"/>
    <w:basedOn w:val="DefaultParagraphFont"/>
    <w:uiPriority w:val="99"/>
    <w:semiHidden/>
    <w:unhideWhenUsed/>
    <w:rsid w:val="00CA2639"/>
  </w:style>
  <w:style w:type="paragraph" w:customStyle="1" w:styleId="EndNoteBibliographyTitle">
    <w:name w:val="EndNote Bibliography Title"/>
    <w:basedOn w:val="Normal"/>
    <w:link w:val="EndNoteBibliographyTitleChar"/>
    <w:rsid w:val="005357DE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57DE"/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5357DE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5357DE"/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1759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9A77E98-7A3C-4068-BD44-53EC7F8220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1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ockley@ualberta.ca</dc:creator>
  <cp:lastModifiedBy>Sevilla, Hernando Jr.</cp:lastModifiedBy>
  <cp:revision>13</cp:revision>
  <cp:lastPrinted>2018-07-06T02:11:00Z</cp:lastPrinted>
  <dcterms:created xsi:type="dcterms:W3CDTF">2018-12-19T19:26:00Z</dcterms:created>
  <dcterms:modified xsi:type="dcterms:W3CDTF">2019-02-04T07:58:00Z</dcterms:modified>
</cp:coreProperties>
</file>